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E913" w14:textId="2621C15A" w:rsidR="006A75F0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 xml:space="preserve">DT = </w:t>
      </w:r>
      <w:proofErr w:type="gramStart"/>
      <w:r w:rsidRPr="00624214">
        <w:rPr>
          <w:rFonts w:ascii="Arial" w:hAnsi="Arial" w:cs="Arial"/>
          <w:sz w:val="22"/>
          <w:szCs w:val="22"/>
        </w:rPr>
        <w:t>Dual-task</w:t>
      </w:r>
      <w:proofErr w:type="gramEnd"/>
    </w:p>
    <w:p w14:paraId="357D1713" w14:textId="251753CD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>RT = Reaction Time</w:t>
      </w:r>
    </w:p>
    <w:p w14:paraId="34167BEB" w14:textId="32B79E62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624214">
        <w:rPr>
          <w:rFonts w:ascii="Arial" w:hAnsi="Arial" w:cs="Arial"/>
          <w:sz w:val="22"/>
          <w:szCs w:val="22"/>
        </w:rPr>
        <w:t>fNIRS</w:t>
      </w:r>
      <w:proofErr w:type="spellEnd"/>
      <w:r w:rsidRPr="00624214">
        <w:rPr>
          <w:rFonts w:ascii="Arial" w:hAnsi="Arial" w:cs="Arial"/>
          <w:sz w:val="22"/>
          <w:szCs w:val="22"/>
        </w:rPr>
        <w:t xml:space="preserve"> = F</w:t>
      </w:r>
      <w:r w:rsidRPr="00624214">
        <w:rPr>
          <w:rFonts w:ascii="Arial" w:hAnsi="Arial" w:cs="Arial"/>
          <w:sz w:val="22"/>
          <w:szCs w:val="22"/>
        </w:rPr>
        <w:t xml:space="preserve">unctional </w:t>
      </w:r>
      <w:r w:rsidRPr="00624214">
        <w:rPr>
          <w:rFonts w:ascii="Arial" w:hAnsi="Arial" w:cs="Arial"/>
          <w:sz w:val="22"/>
          <w:szCs w:val="22"/>
        </w:rPr>
        <w:t>N</w:t>
      </w:r>
      <w:r w:rsidRPr="00624214">
        <w:rPr>
          <w:rFonts w:ascii="Arial" w:hAnsi="Arial" w:cs="Arial"/>
          <w:sz w:val="22"/>
          <w:szCs w:val="22"/>
        </w:rPr>
        <w:t xml:space="preserve">ear </w:t>
      </w:r>
      <w:r w:rsidRPr="00624214">
        <w:rPr>
          <w:rFonts w:ascii="Arial" w:hAnsi="Arial" w:cs="Arial"/>
          <w:sz w:val="22"/>
          <w:szCs w:val="22"/>
        </w:rPr>
        <w:t>I</w:t>
      </w:r>
      <w:r w:rsidRPr="00624214">
        <w:rPr>
          <w:rFonts w:ascii="Arial" w:hAnsi="Arial" w:cs="Arial"/>
          <w:sz w:val="22"/>
          <w:szCs w:val="22"/>
        </w:rPr>
        <w:t xml:space="preserve">nfrared </w:t>
      </w:r>
      <w:r w:rsidRPr="00624214">
        <w:rPr>
          <w:rFonts w:ascii="Arial" w:hAnsi="Arial" w:cs="Arial"/>
          <w:sz w:val="22"/>
          <w:szCs w:val="22"/>
        </w:rPr>
        <w:t>S</w:t>
      </w:r>
      <w:r w:rsidRPr="00624214">
        <w:rPr>
          <w:rFonts w:ascii="Arial" w:hAnsi="Arial" w:cs="Arial"/>
          <w:sz w:val="22"/>
          <w:szCs w:val="22"/>
        </w:rPr>
        <w:t>pectroscopy</w:t>
      </w:r>
    </w:p>
    <w:p w14:paraId="4DBB99EE" w14:textId="64E03199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>PFC = Prefrontal Cortex</w:t>
      </w:r>
    </w:p>
    <w:p w14:paraId="126BC747" w14:textId="24D2E03D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624214">
        <w:rPr>
          <w:rFonts w:ascii="Arial" w:hAnsi="Arial" w:cs="Arial"/>
          <w:sz w:val="22"/>
          <w:szCs w:val="22"/>
        </w:rPr>
        <w:t>HbO</w:t>
      </w:r>
      <w:proofErr w:type="spellEnd"/>
      <w:r w:rsidRPr="00624214">
        <w:rPr>
          <w:rFonts w:ascii="Arial" w:hAnsi="Arial" w:cs="Arial"/>
          <w:sz w:val="22"/>
          <w:szCs w:val="22"/>
        </w:rPr>
        <w:t xml:space="preserve"> = O</w:t>
      </w:r>
      <w:r w:rsidRPr="00624214">
        <w:rPr>
          <w:rFonts w:ascii="Arial" w:hAnsi="Arial" w:cs="Arial"/>
          <w:sz w:val="22"/>
          <w:szCs w:val="22"/>
        </w:rPr>
        <w:t xml:space="preserve">xygenated </w:t>
      </w:r>
      <w:r w:rsidRPr="00624214">
        <w:rPr>
          <w:rFonts w:ascii="Arial" w:hAnsi="Arial" w:cs="Arial"/>
          <w:sz w:val="22"/>
          <w:szCs w:val="22"/>
        </w:rPr>
        <w:t>H</w:t>
      </w:r>
      <w:r w:rsidRPr="00624214">
        <w:rPr>
          <w:rFonts w:ascii="Arial" w:hAnsi="Arial" w:cs="Arial"/>
          <w:sz w:val="22"/>
          <w:szCs w:val="22"/>
        </w:rPr>
        <w:t>emoglobin</w:t>
      </w:r>
    </w:p>
    <w:p w14:paraId="6B09C1B3" w14:textId="38E54035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>Hb = D</w:t>
      </w:r>
      <w:r w:rsidRPr="00624214">
        <w:rPr>
          <w:rFonts w:ascii="Arial" w:hAnsi="Arial" w:cs="Arial"/>
          <w:sz w:val="22"/>
          <w:szCs w:val="22"/>
        </w:rPr>
        <w:t>eoxygenated hemoglobin</w:t>
      </w:r>
    </w:p>
    <w:p w14:paraId="1B7D4F02" w14:textId="77777777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 xml:space="preserve">SRT = Simple </w:t>
      </w:r>
      <w:r w:rsidRPr="00624214">
        <w:rPr>
          <w:rFonts w:ascii="Arial" w:hAnsi="Arial" w:cs="Arial"/>
          <w:sz w:val="22"/>
          <w:szCs w:val="22"/>
        </w:rPr>
        <w:t>Reaction Time</w:t>
      </w:r>
    </w:p>
    <w:p w14:paraId="1A6E6384" w14:textId="4511F678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  <w:r w:rsidRPr="00624214">
        <w:rPr>
          <w:rFonts w:ascii="Arial" w:hAnsi="Arial" w:cs="Arial"/>
          <w:sz w:val="22"/>
          <w:szCs w:val="22"/>
        </w:rPr>
        <w:t xml:space="preserve">CRT = Complex </w:t>
      </w:r>
      <w:r w:rsidRPr="00624214">
        <w:rPr>
          <w:rFonts w:ascii="Arial" w:hAnsi="Arial" w:cs="Arial"/>
          <w:sz w:val="22"/>
          <w:szCs w:val="22"/>
        </w:rPr>
        <w:t>Reaction Time</w:t>
      </w:r>
    </w:p>
    <w:p w14:paraId="3F37040E" w14:textId="17EC8EFB" w:rsidR="00624214" w:rsidRPr="00624214" w:rsidRDefault="00624214" w:rsidP="00624214">
      <w:pPr>
        <w:spacing w:line="480" w:lineRule="auto"/>
        <w:rPr>
          <w:rFonts w:ascii="Arial" w:hAnsi="Arial" w:cs="Arial"/>
          <w:sz w:val="22"/>
          <w:szCs w:val="22"/>
        </w:rPr>
      </w:pPr>
    </w:p>
    <w:p w14:paraId="46A26511" w14:textId="77777777" w:rsidR="00624214" w:rsidRPr="00624214" w:rsidRDefault="00624214" w:rsidP="00624214">
      <w:pPr>
        <w:spacing w:line="480" w:lineRule="auto"/>
        <w:rPr>
          <w:sz w:val="22"/>
          <w:szCs w:val="22"/>
        </w:rPr>
      </w:pPr>
    </w:p>
    <w:sectPr w:rsidR="00624214" w:rsidRPr="00624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214"/>
    <w:rsid w:val="0000561A"/>
    <w:rsid w:val="00084B1C"/>
    <w:rsid w:val="00085EBE"/>
    <w:rsid w:val="00087262"/>
    <w:rsid w:val="000B7E0B"/>
    <w:rsid w:val="000E5A52"/>
    <w:rsid w:val="00115724"/>
    <w:rsid w:val="001328AC"/>
    <w:rsid w:val="00152F83"/>
    <w:rsid w:val="001972B6"/>
    <w:rsid w:val="001B2D12"/>
    <w:rsid w:val="00247A29"/>
    <w:rsid w:val="0029140F"/>
    <w:rsid w:val="002F2EB8"/>
    <w:rsid w:val="0033636B"/>
    <w:rsid w:val="00394CCC"/>
    <w:rsid w:val="003B1230"/>
    <w:rsid w:val="00401E88"/>
    <w:rsid w:val="004466FD"/>
    <w:rsid w:val="0044773F"/>
    <w:rsid w:val="004D7F6C"/>
    <w:rsid w:val="004E144A"/>
    <w:rsid w:val="004E4528"/>
    <w:rsid w:val="004E491D"/>
    <w:rsid w:val="004E79C9"/>
    <w:rsid w:val="00571362"/>
    <w:rsid w:val="00575833"/>
    <w:rsid w:val="005C3915"/>
    <w:rsid w:val="005D58F8"/>
    <w:rsid w:val="00600D76"/>
    <w:rsid w:val="00611EAC"/>
    <w:rsid w:val="00624214"/>
    <w:rsid w:val="006569FE"/>
    <w:rsid w:val="00683BAE"/>
    <w:rsid w:val="006A75F0"/>
    <w:rsid w:val="006D76FA"/>
    <w:rsid w:val="006E24F7"/>
    <w:rsid w:val="00700E84"/>
    <w:rsid w:val="00714DC4"/>
    <w:rsid w:val="00715E8D"/>
    <w:rsid w:val="00733C5F"/>
    <w:rsid w:val="0075095E"/>
    <w:rsid w:val="0075517F"/>
    <w:rsid w:val="007E6EBD"/>
    <w:rsid w:val="00810F78"/>
    <w:rsid w:val="008246EA"/>
    <w:rsid w:val="008440B8"/>
    <w:rsid w:val="008C0C48"/>
    <w:rsid w:val="008F1117"/>
    <w:rsid w:val="0096400D"/>
    <w:rsid w:val="009703E6"/>
    <w:rsid w:val="00994622"/>
    <w:rsid w:val="009B0BF4"/>
    <w:rsid w:val="009D37FE"/>
    <w:rsid w:val="009F43AD"/>
    <w:rsid w:val="00A5044F"/>
    <w:rsid w:val="00A5146B"/>
    <w:rsid w:val="00AA2815"/>
    <w:rsid w:val="00AA2B11"/>
    <w:rsid w:val="00AC2F18"/>
    <w:rsid w:val="00B00DE3"/>
    <w:rsid w:val="00BD0410"/>
    <w:rsid w:val="00BE60CA"/>
    <w:rsid w:val="00BE7C04"/>
    <w:rsid w:val="00BF7F40"/>
    <w:rsid w:val="00C141AE"/>
    <w:rsid w:val="00C22C62"/>
    <w:rsid w:val="00C82F43"/>
    <w:rsid w:val="00C8696E"/>
    <w:rsid w:val="00C901D8"/>
    <w:rsid w:val="00CF13C8"/>
    <w:rsid w:val="00D97002"/>
    <w:rsid w:val="00DB3386"/>
    <w:rsid w:val="00DF4D0F"/>
    <w:rsid w:val="00E13346"/>
    <w:rsid w:val="00E161B6"/>
    <w:rsid w:val="00E46595"/>
    <w:rsid w:val="00E46CA1"/>
    <w:rsid w:val="00E94891"/>
    <w:rsid w:val="00EA0FF2"/>
    <w:rsid w:val="00EB7152"/>
    <w:rsid w:val="00ED2047"/>
    <w:rsid w:val="00F4158B"/>
    <w:rsid w:val="00FB79F4"/>
    <w:rsid w:val="00FD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DA766"/>
  <w15:chartTrackingRefBased/>
  <w15:docId w15:val="{A2B30AB3-32E1-CE48-93CA-13CFEBC2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kar, Swati Manoharrao</dc:creator>
  <cp:keywords/>
  <dc:description/>
  <cp:lastModifiedBy>Surkar, Swati Manoharrao</cp:lastModifiedBy>
  <cp:revision>1</cp:revision>
  <dcterms:created xsi:type="dcterms:W3CDTF">2024-09-10T17:29:00Z</dcterms:created>
  <dcterms:modified xsi:type="dcterms:W3CDTF">2024-09-10T17:36:00Z</dcterms:modified>
</cp:coreProperties>
</file>